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 Top 20 compounds with inhibition rate of Foxa3 transcriptional activity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821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118"/>
        <w:gridCol w:w="2268"/>
        <w:gridCol w:w="1985"/>
      </w:tblGrid>
      <w:tr>
        <w:trPr>
          <w:trHeight w:val="400" w:hRule="atLeast"/>
        </w:trPr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mpound(10μM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nhibition rate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gnolol (Mag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4.14±5.32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-Hydroxyflavon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.07±6.52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sami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.44±7.06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8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ufali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.77±7.46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cariti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.20±7.69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enzyl isothiocyanat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.46±7.8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eratramin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.03±7.86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ans-Anetho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.47±7.95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gitoxi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.29±7.97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hydroandrographolid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.79±8.05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stho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.82±8.19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istei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.73±8.21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nostilben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.45±8.25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inchonidin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.05±8.31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tharanthine tartrat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.65±8.51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hytic acid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47±8.69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hisandri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36±8.71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145</w:t>
            </w:r>
          </w:p>
        </w:tc>
      </w:tr>
      <w:tr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ornyl acetat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21±8.73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.27±8.87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lcium folinat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.02±8.9%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388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MDFiMjFkMTVlMTBiZDJhOWFiNzliMDVkZDkxNTcifQ=="/>
    <w:docVar w:name="KSO_WPS_MARK_KEY" w:val="b4ade164-f076-4c88-953b-fef3a686e622"/>
  </w:docVars>
  <w:rsids>
    <w:rsidRoot w:val="00A44537"/>
    <w:rsid w:val="000314F5"/>
    <w:rsid w:val="00087E33"/>
    <w:rsid w:val="000B2437"/>
    <w:rsid w:val="0014136A"/>
    <w:rsid w:val="00142261"/>
    <w:rsid w:val="00177E72"/>
    <w:rsid w:val="0018035B"/>
    <w:rsid w:val="00183249"/>
    <w:rsid w:val="001A5784"/>
    <w:rsid w:val="001C4A15"/>
    <w:rsid w:val="001C7F1C"/>
    <w:rsid w:val="00204D20"/>
    <w:rsid w:val="00242BE2"/>
    <w:rsid w:val="0026258A"/>
    <w:rsid w:val="0026705E"/>
    <w:rsid w:val="002B797F"/>
    <w:rsid w:val="002F2C73"/>
    <w:rsid w:val="00332D54"/>
    <w:rsid w:val="00361DB7"/>
    <w:rsid w:val="003D6569"/>
    <w:rsid w:val="0040768B"/>
    <w:rsid w:val="00427290"/>
    <w:rsid w:val="00475AA2"/>
    <w:rsid w:val="0049644C"/>
    <w:rsid w:val="00534AFE"/>
    <w:rsid w:val="00535D9A"/>
    <w:rsid w:val="0055351F"/>
    <w:rsid w:val="00581E36"/>
    <w:rsid w:val="005932BA"/>
    <w:rsid w:val="005C010F"/>
    <w:rsid w:val="005F0973"/>
    <w:rsid w:val="005F42A8"/>
    <w:rsid w:val="006079B6"/>
    <w:rsid w:val="00610D92"/>
    <w:rsid w:val="00611E98"/>
    <w:rsid w:val="006162E3"/>
    <w:rsid w:val="006322D8"/>
    <w:rsid w:val="00644FA2"/>
    <w:rsid w:val="006530CA"/>
    <w:rsid w:val="0067075C"/>
    <w:rsid w:val="00673A05"/>
    <w:rsid w:val="006A6754"/>
    <w:rsid w:val="006B1168"/>
    <w:rsid w:val="006B2A93"/>
    <w:rsid w:val="006D44BE"/>
    <w:rsid w:val="006F7F30"/>
    <w:rsid w:val="007359AB"/>
    <w:rsid w:val="007526A7"/>
    <w:rsid w:val="00777A1A"/>
    <w:rsid w:val="00795487"/>
    <w:rsid w:val="007B221A"/>
    <w:rsid w:val="007D24F8"/>
    <w:rsid w:val="007D45F5"/>
    <w:rsid w:val="007E0E97"/>
    <w:rsid w:val="007E6255"/>
    <w:rsid w:val="00802D13"/>
    <w:rsid w:val="00807197"/>
    <w:rsid w:val="00817A83"/>
    <w:rsid w:val="0088225B"/>
    <w:rsid w:val="008A786F"/>
    <w:rsid w:val="008F22E4"/>
    <w:rsid w:val="00911AF8"/>
    <w:rsid w:val="00923F27"/>
    <w:rsid w:val="00926E16"/>
    <w:rsid w:val="00947576"/>
    <w:rsid w:val="009576A5"/>
    <w:rsid w:val="009A7406"/>
    <w:rsid w:val="009C6C78"/>
    <w:rsid w:val="00A166DE"/>
    <w:rsid w:val="00A3382A"/>
    <w:rsid w:val="00A44537"/>
    <w:rsid w:val="00A5217B"/>
    <w:rsid w:val="00A54861"/>
    <w:rsid w:val="00A6454B"/>
    <w:rsid w:val="00AA5439"/>
    <w:rsid w:val="00AC4C93"/>
    <w:rsid w:val="00AC7CD0"/>
    <w:rsid w:val="00AD4912"/>
    <w:rsid w:val="00AD55C0"/>
    <w:rsid w:val="00B23BE8"/>
    <w:rsid w:val="00B25528"/>
    <w:rsid w:val="00B36046"/>
    <w:rsid w:val="00B370A8"/>
    <w:rsid w:val="00B501EF"/>
    <w:rsid w:val="00BA326B"/>
    <w:rsid w:val="00BC3E21"/>
    <w:rsid w:val="00BC7FEC"/>
    <w:rsid w:val="00BE42D7"/>
    <w:rsid w:val="00BF4C71"/>
    <w:rsid w:val="00BF630E"/>
    <w:rsid w:val="00C058B0"/>
    <w:rsid w:val="00C16C66"/>
    <w:rsid w:val="00CA619A"/>
    <w:rsid w:val="00CC3C79"/>
    <w:rsid w:val="00D10D15"/>
    <w:rsid w:val="00D11B6B"/>
    <w:rsid w:val="00D31CF3"/>
    <w:rsid w:val="00D52382"/>
    <w:rsid w:val="00D72F4B"/>
    <w:rsid w:val="00D87FA6"/>
    <w:rsid w:val="00D91A0E"/>
    <w:rsid w:val="00E2317F"/>
    <w:rsid w:val="00E53264"/>
    <w:rsid w:val="00E9449E"/>
    <w:rsid w:val="00EB2255"/>
    <w:rsid w:val="00ED6F1E"/>
    <w:rsid w:val="00EE53DA"/>
    <w:rsid w:val="00F00D05"/>
    <w:rsid w:val="00F16FB3"/>
    <w:rsid w:val="00F27D61"/>
    <w:rsid w:val="00F8553E"/>
    <w:rsid w:val="00F9674A"/>
    <w:rsid w:val="00FA5B67"/>
    <w:rsid w:val="00FC091F"/>
    <w:rsid w:val="069A47C4"/>
    <w:rsid w:val="0A816FA0"/>
    <w:rsid w:val="0A945274"/>
    <w:rsid w:val="0D7D4536"/>
    <w:rsid w:val="0F0423D3"/>
    <w:rsid w:val="108628B1"/>
    <w:rsid w:val="158B3076"/>
    <w:rsid w:val="165A5414"/>
    <w:rsid w:val="16EC580C"/>
    <w:rsid w:val="1F7B25A9"/>
    <w:rsid w:val="23ED59BE"/>
    <w:rsid w:val="2B9E5E83"/>
    <w:rsid w:val="2C4438D2"/>
    <w:rsid w:val="2DA336ED"/>
    <w:rsid w:val="2F354A2F"/>
    <w:rsid w:val="37553F25"/>
    <w:rsid w:val="386E31E7"/>
    <w:rsid w:val="3A7A7584"/>
    <w:rsid w:val="3B1B0D67"/>
    <w:rsid w:val="3CF17FD1"/>
    <w:rsid w:val="42A47894"/>
    <w:rsid w:val="44223166"/>
    <w:rsid w:val="468772B0"/>
    <w:rsid w:val="4B766C85"/>
    <w:rsid w:val="4C7A6C10"/>
    <w:rsid w:val="52C00636"/>
    <w:rsid w:val="63AA2F6D"/>
    <w:rsid w:val="65B33078"/>
    <w:rsid w:val="683D63D6"/>
    <w:rsid w:val="69360996"/>
    <w:rsid w:val="6B6F4633"/>
    <w:rsid w:val="70AC7790"/>
    <w:rsid w:val="70F6426E"/>
    <w:rsid w:val="72A42E14"/>
    <w:rsid w:val="74ED0988"/>
    <w:rsid w:val="7ADD2BFF"/>
    <w:rsid w:val="7C66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1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table" w:customStyle="1" w:styleId="13">
    <w:name w:val="清单表 6 彩色 - 着色 31"/>
    <w:basedOn w:val="7"/>
    <w:qFormat/>
    <w:uiPriority w:val="51"/>
    <w:rPr>
      <w:rFonts w:asciiTheme="minorHAnsi" w:hAnsiTheme="minorHAnsi" w:eastAsiaTheme="minorEastAsia" w:cstheme="minorBidi"/>
      <w:color w:val="7C7C7C" w:themeColor="accent3" w:themeShade="BF"/>
      <w:kern w:val="2"/>
      <w:sz w:val="21"/>
      <w:szCs w:val="22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4">
    <w:name w:val="标题 4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5">
    <w:name w:val="批注框文本 字符"/>
    <w:basedOn w:val="9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D176B-F5CC-446F-AB84-9DB00B23B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96</Words>
  <Characters>6009</Characters>
  <Lines>54</Lines>
  <Paragraphs>15</Paragraphs>
  <TotalTime>64</TotalTime>
  <ScaleCrop>false</ScaleCrop>
  <LinksUpToDate>false</LinksUpToDate>
  <CharactersWithSpaces>61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5:06:00Z</dcterms:created>
  <dc:creator>王 冬梅</dc:creator>
  <cp:lastModifiedBy>王冬梅</cp:lastModifiedBy>
  <dcterms:modified xsi:type="dcterms:W3CDTF">2024-04-13T08:29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AD55330A694D5E8B914ABE1EB9FE9D_13</vt:lpwstr>
  </property>
</Properties>
</file>